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6A8" w:rsidRPr="00F1099A" w:rsidRDefault="005846A8" w:rsidP="005846A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proofErr w:type="gramStart"/>
      <w:r w:rsidRPr="00F1099A">
        <w:rPr>
          <w:rFonts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 w:rsidRPr="00F1099A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F1099A">
        <w:rPr>
          <w:rFonts w:ascii="Times New Roman" w:hAnsi="Times New Roman"/>
          <w:b/>
          <w:bCs/>
          <w:sz w:val="24"/>
          <w:szCs w:val="24"/>
        </w:rPr>
        <w:t xml:space="preserve"> Primers used in this study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4579"/>
        <w:gridCol w:w="1991"/>
      </w:tblGrid>
      <w:tr w:rsidR="005846A8" w:rsidRPr="00F1099A" w:rsidTr="007D6615">
        <w:trPr>
          <w:trHeight w:val="946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Primer's name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center"/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Primer sequences (5’→3’)</w:t>
            </w:r>
          </w:p>
          <w:p w:rsidR="005846A8" w:rsidRPr="00F1099A" w:rsidRDefault="005846A8" w:rsidP="007D6615">
            <w:pPr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Underscored nucleotides indicate restriction sites for cloning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 xml:space="preserve">　</w:t>
            </w:r>
          </w:p>
          <w:p w:rsidR="005846A8" w:rsidRPr="00F1099A" w:rsidRDefault="005846A8" w:rsidP="007D6615">
            <w:pPr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Construct's name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BX11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CCC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ATGGAAGCAGAAGAAGGTCA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B42AD-BBX11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BX11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CTT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 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TCATGGATCTGCTGCCTTGG</w:t>
            </w:r>
          </w:p>
        </w:tc>
        <w:tc>
          <w:tcPr>
            <w:tcW w:w="1991" w:type="dxa"/>
            <w:vMerge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AACGGCGACTGGCTG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ATGGTTTCCGGAGTCGGGG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GTAGTG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phyB</w:t>
            </w:r>
            <w:proofErr w:type="spellEnd"/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TTGGCTGCAGGT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CTAATATGGCATCATCAGCATCATG</w:t>
            </w:r>
          </w:p>
        </w:tc>
        <w:tc>
          <w:tcPr>
            <w:tcW w:w="1991" w:type="dxa"/>
            <w:vMerge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N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AACGGCGACTGGCTG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ATGGTTTCCGGAGTCGGGGGTAGTG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</w:t>
            </w:r>
            <w:proofErr w:type="spellEnd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-</w:t>
            </w:r>
            <w:proofErr w:type="spellStart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-N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N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TTGGCTGCAGGT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GCACCTAACTCATCAATCCCCTGT</w:t>
            </w:r>
          </w:p>
        </w:tc>
        <w:tc>
          <w:tcPr>
            <w:tcW w:w="1991" w:type="dxa"/>
            <w:vMerge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C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AACGGCGACTGGCTG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ATGAACTCTAAAGTTGTGGATGGT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  <w:t xml:space="preserve">　</w:t>
            </w: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</w:t>
            </w:r>
            <w:proofErr w:type="spellEnd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-</w:t>
            </w:r>
            <w:proofErr w:type="spellStart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-C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C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TTGGCTGCAGGT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bookmarkStart w:id="0" w:name="OLE_LINK1"/>
            <w:bookmarkStart w:id="1" w:name="OLE_LINK2"/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CTAATATGGCATCATCAGCATCATG</w:t>
            </w:r>
            <w:bookmarkEnd w:id="0"/>
            <w:bookmarkEnd w:id="1"/>
          </w:p>
        </w:tc>
        <w:tc>
          <w:tcPr>
            <w:tcW w:w="1991" w:type="dxa"/>
            <w:vMerge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-C1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bCs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AACGGCGACTGGCTG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ATGAACTCTAAAGTTGTGGATGGT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phyB-C1</w:t>
            </w:r>
          </w:p>
          <w:p w:rsidR="005846A8" w:rsidRPr="00F1099A" w:rsidRDefault="005846A8" w:rsidP="007D6615">
            <w:pPr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  <w:t xml:space="preserve">　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-C1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bCs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TTGGCTGCAGGTCGA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CTCAGGGCTCGGGATTTGCAAGAAA</w:t>
            </w:r>
          </w:p>
        </w:tc>
        <w:tc>
          <w:tcPr>
            <w:tcW w:w="1991" w:type="dxa"/>
            <w:vMerge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-C2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AACGGCGACTGGCTG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CTGCAGCAAGCTTTAGCAGTCC</w:t>
            </w:r>
            <w:r w:rsidRPr="00F1099A">
              <w:rPr>
                <w:rFonts w:ascii="Times New Roman" w:hAnsi="Times New Roman" w:hint="eastAsia"/>
                <w:kern w:val="0"/>
                <w:sz w:val="24"/>
                <w:szCs w:val="24"/>
              </w:rPr>
              <w:t>AA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phyB-C2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-C2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4579" w:type="dxa"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TTGGCTGCAGGTCGA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kern w:val="0"/>
                <w:sz w:val="24"/>
                <w:szCs w:val="24"/>
              </w:rPr>
              <w:t>CTAATATGGCATCATCAGCATCATG</w:t>
            </w:r>
          </w:p>
        </w:tc>
        <w:tc>
          <w:tcPr>
            <w:tcW w:w="1991" w:type="dxa"/>
            <w:vMerge/>
            <w:shd w:val="clear" w:color="auto" w:fill="auto"/>
            <w:vAlign w:val="center"/>
            <w:hideMark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TG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ATGGAAGCAGAAGAAGGTCA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BBX11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TCATGGATCTGCTGCCTTGG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(1-218)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TG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ATGGAAGCAGAAGAAGGTCA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BBX11(1-218)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(1-218)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TCAGAACCATTTCAGTCCACTC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(1-97)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TG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ATGGAAGCAGAAGAAGGTCA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BBX11(1-97)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(1-97)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TCATTCAAAGGGTCTGCGGCTA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(8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286)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TG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ATGACCGCCTCTTCCTCCCTTC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BBX11(8</w:t>
            </w:r>
            <w:r w:rsidRPr="00F1099A"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  <w:t>5</w:t>
            </w: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-286)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(8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5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286)-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lastRenderedPageBreak/>
              <w:t>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lastRenderedPageBreak/>
              <w:t>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 xml:space="preserve">CTCGAG </w:t>
            </w:r>
            <w:r w:rsidRPr="00F1099A">
              <w:rPr>
                <w:rFonts w:ascii="Times New Roman" w:hAnsi="Times New Roman"/>
                <w:sz w:val="24"/>
                <w:szCs w:val="24"/>
              </w:rPr>
              <w:lastRenderedPageBreak/>
              <w:t>TCACTCAAGACTGTTGATCTCATG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lastRenderedPageBreak/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(280-332)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TG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ATGCATGAGATCAACAGTCTTGAGAG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BBX11(280-332)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X11(280-332)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TCATGGATCTGCTGCCTTGG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BX11 (1-97)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TG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ATGGAAGCAGAAGAAGGTCA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i/>
                <w:kern w:val="0"/>
                <w:sz w:val="24"/>
                <w:szCs w:val="24"/>
              </w:rPr>
              <w:t>pLexA-</w:t>
            </w:r>
            <w:r w:rsidRPr="00F1099A"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  <w:t>BBX11∆ (98-212)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BX11 (1-97)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TTCAAAGGGTCTGCGGCTA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BX11 (213-332)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TAGCCGCAGACCCTTTGAAAGTGGACTGAAATGGTTC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BBX11 (213-332)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GA</w:t>
            </w:r>
            <w:r w:rsidRPr="00F1099A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TCATGGATCTGCTGCCTTGG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</w:t>
            </w: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nLUC</w:t>
            </w:r>
            <w:proofErr w:type="spellEnd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acgggggacgagctc</w:t>
            </w:r>
            <w:r w:rsidRPr="00F1099A"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ggtacc</w:t>
            </w: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ATGGTTTCCGGAGTCGGGGGTA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i/>
                <w:iCs/>
                <w:sz w:val="24"/>
                <w:szCs w:val="24"/>
              </w:rPr>
              <w:t>pCAMBIA1300</w:t>
            </w:r>
            <w:r w:rsidRPr="00F1099A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-</w:t>
            </w:r>
            <w:r w:rsidRPr="00F1099A">
              <w:rPr>
                <w:rFonts w:ascii="Times New Roman" w:hAnsi="Times New Roman"/>
                <w:i/>
                <w:iCs/>
                <w:sz w:val="24"/>
                <w:szCs w:val="24"/>
              </w:rPr>
              <w:t>phyB-nLUC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phyB</w:t>
            </w:r>
            <w:proofErr w:type="spellEnd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</w:t>
            </w:r>
            <w:proofErr w:type="spellStart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nLUC</w:t>
            </w:r>
            <w:proofErr w:type="spellEnd"/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cgcgtacgagatctgg</w:t>
            </w:r>
            <w:r w:rsidRPr="00F1099A"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tcgacA</w:t>
            </w: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TATGGCATCATCAGCATCATGTC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BX11-cLUC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tacgcgtcccggggc</w:t>
            </w:r>
            <w:r w:rsidRPr="00F1099A"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ggtacc</w:t>
            </w: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ATGGAAGCAGAAGAAGGTCA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i/>
                <w:iCs/>
                <w:sz w:val="24"/>
                <w:szCs w:val="24"/>
              </w:rPr>
              <w:t>pCAMBIA1300-cLUC-BBX11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BBX11-cLUC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acgaaagctctgcag</w:t>
            </w:r>
            <w:r w:rsidRPr="00F1099A"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gtcgac</w:t>
            </w: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TCATGGATCTGCTGCCTTGG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P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IF4-nLUC-F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acgggggacgagctc</w:t>
            </w:r>
            <w:r w:rsidRPr="00F1099A"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ggtacc</w:t>
            </w: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ATGGAACACCAAGGTTGGAGT</w:t>
            </w:r>
          </w:p>
        </w:tc>
        <w:tc>
          <w:tcPr>
            <w:tcW w:w="1991" w:type="dxa"/>
            <w:vMerge w:val="restart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i/>
                <w:iCs/>
                <w:sz w:val="24"/>
                <w:szCs w:val="24"/>
              </w:rPr>
              <w:t>pCAMBIA1300</w:t>
            </w:r>
            <w:r w:rsidRPr="00F1099A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-</w:t>
            </w:r>
            <w:r w:rsidRPr="00F1099A">
              <w:rPr>
                <w:rFonts w:ascii="Times New Roman" w:hAnsi="Times New Roman"/>
                <w:i/>
                <w:iCs/>
                <w:sz w:val="24"/>
                <w:szCs w:val="24"/>
              </w:rPr>
              <w:t>PIF4-nLUC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P</w:t>
            </w: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IF4-nLUC-R</w:t>
            </w:r>
          </w:p>
        </w:tc>
        <w:tc>
          <w:tcPr>
            <w:tcW w:w="4579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caps/>
                <w:sz w:val="24"/>
                <w:szCs w:val="24"/>
              </w:rPr>
              <w:t>cgcgtacgagatctgg</w:t>
            </w:r>
            <w:r w:rsidRPr="00F1099A">
              <w:rPr>
                <w:rFonts w:ascii="Times New Roman" w:hAnsi="Times New Roman"/>
                <w:caps/>
                <w:sz w:val="24"/>
                <w:szCs w:val="24"/>
                <w:u w:val="single"/>
              </w:rPr>
              <w:t>tcgacA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GTGGTCCAAACGAGAACCGTC</w:t>
            </w:r>
          </w:p>
        </w:tc>
        <w:tc>
          <w:tcPr>
            <w:tcW w:w="1991" w:type="dxa"/>
            <w:vMerge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 xml:space="preserve">Real-time </w:t>
            </w:r>
            <w:proofErr w:type="spellStart"/>
            <w:r w:rsidRPr="00F1099A"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i/>
                <w:kern w:val="0"/>
                <w:sz w:val="24"/>
                <w:szCs w:val="24"/>
              </w:rPr>
            </w:pP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IAA19(F)</w:t>
            </w:r>
          </w:p>
        </w:tc>
        <w:tc>
          <w:tcPr>
            <w:tcW w:w="6570" w:type="dxa"/>
            <w:gridSpan w:val="2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GCCAGGTGGTGGGGTGGCCACCG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 w:hint="eastAsia"/>
                <w:kern w:val="0"/>
                <w:sz w:val="24"/>
                <w:szCs w:val="24"/>
              </w:rPr>
              <w:t>IAA19</w:t>
            </w: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(R)</w:t>
            </w:r>
          </w:p>
        </w:tc>
        <w:tc>
          <w:tcPr>
            <w:tcW w:w="6570" w:type="dxa"/>
            <w:gridSpan w:val="2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GGCCACACCGATGCCACGGAAAC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bottom"/>
          </w:tcPr>
          <w:p w:rsidR="005846A8" w:rsidRPr="00F1099A" w:rsidRDefault="005846A8" w:rsidP="007D661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I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AA29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(F)</w:t>
            </w:r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CACGGCGATGAACAACAACATAT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bottom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 w:hint="eastAsia"/>
                <w:sz w:val="24"/>
                <w:szCs w:val="24"/>
              </w:rPr>
              <w:t>IAA29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(R)</w:t>
            </w:r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CTCTGTCGCAATCTTCATATTCG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bottom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Y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UC8(F)</w:t>
            </w:r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TGTATGCGGTTGGGTTTACGAGGA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bottom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 w:hint="eastAsia"/>
                <w:sz w:val="24"/>
                <w:szCs w:val="24"/>
              </w:rPr>
              <w:t>YUC8(R)</w:t>
            </w:r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CCTTGAGCGTTTCGTGGGTTGTTT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bottom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P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IF4(F)</w:t>
            </w:r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jc w:val="left"/>
              <w:rPr>
                <w:rFonts w:ascii="Times New Roman" w:hAnsi="Times New Roman"/>
                <w:caps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caps/>
                <w:kern w:val="0"/>
                <w:sz w:val="24"/>
                <w:szCs w:val="24"/>
              </w:rPr>
              <w:t>CCAGATCATCTCCGACCGGTTTG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bottom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 w:hint="eastAsia"/>
                <w:sz w:val="24"/>
                <w:szCs w:val="24"/>
              </w:rPr>
              <w:t>PIF4(R)</w:t>
            </w:r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jc w:val="left"/>
              <w:rPr>
                <w:rFonts w:ascii="Times New Roman" w:hAnsi="Times New Roman"/>
                <w:caps/>
                <w:kern w:val="0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caps/>
                <w:kern w:val="0"/>
                <w:sz w:val="24"/>
                <w:szCs w:val="24"/>
              </w:rPr>
              <w:t>CTAGTGGTCCAAACGAGAACCGT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PP2A(F)</w:t>
            </w:r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TATCGGATGACGATTCTTCGTGCAG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PP2A(R)</w:t>
            </w:r>
          </w:p>
        </w:tc>
        <w:tc>
          <w:tcPr>
            <w:tcW w:w="6570" w:type="dxa"/>
            <w:gridSpan w:val="2"/>
            <w:shd w:val="clear" w:color="auto" w:fill="auto"/>
            <w:vAlign w:val="center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GCTTGGTCGACTATCGGAATGAGAG</w:t>
            </w:r>
          </w:p>
        </w:tc>
      </w:tr>
      <w:tr w:rsidR="005846A8" w:rsidRPr="00F1099A" w:rsidTr="007D6615">
        <w:trPr>
          <w:trHeight w:val="20"/>
        </w:trPr>
        <w:tc>
          <w:tcPr>
            <w:tcW w:w="8478" w:type="dxa"/>
            <w:gridSpan w:val="3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proofErr w:type="spellStart"/>
            <w:r w:rsidRPr="00F1099A">
              <w:rPr>
                <w:rFonts w:ascii="Times New Roman" w:hAnsi="Times New Roman"/>
                <w:b/>
                <w:sz w:val="24"/>
                <w:szCs w:val="24"/>
              </w:rPr>
              <w:t>Ch</w:t>
            </w:r>
            <w:r w:rsidRPr="00F1099A">
              <w:rPr>
                <w:rFonts w:ascii="Times New Roman" w:hAnsi="Times New Roman" w:hint="eastAsia"/>
                <w:b/>
                <w:sz w:val="24"/>
                <w:szCs w:val="24"/>
              </w:rPr>
              <w:t>IP</w:t>
            </w:r>
            <w:r w:rsidRPr="00F1099A">
              <w:rPr>
                <w:rFonts w:ascii="Times New Roman" w:hAnsi="Times New Roman"/>
                <w:b/>
                <w:sz w:val="24"/>
                <w:szCs w:val="24"/>
              </w:rPr>
              <w:t>-qPCR</w:t>
            </w:r>
            <w:proofErr w:type="spellEnd"/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I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A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19-ChIP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(F)</w:t>
            </w:r>
          </w:p>
        </w:tc>
        <w:tc>
          <w:tcPr>
            <w:tcW w:w="6570" w:type="dxa"/>
            <w:gridSpan w:val="2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GATATCAAATGACTCCACGTGTC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I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A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19-ChIP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 xml:space="preserve"> (R)</w:t>
            </w:r>
          </w:p>
        </w:tc>
        <w:tc>
          <w:tcPr>
            <w:tcW w:w="6570" w:type="dxa"/>
            <w:gridSpan w:val="2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TCCGTGAAAGCTCTCTTCTTCAT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I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A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29-ChIP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(F)</w:t>
            </w:r>
          </w:p>
        </w:tc>
        <w:tc>
          <w:tcPr>
            <w:tcW w:w="6570" w:type="dxa"/>
            <w:gridSpan w:val="2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CTCACTACCTTTCGCTTAACGTG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hAnsi="Times New Roman"/>
                <w:sz w:val="24"/>
                <w:szCs w:val="24"/>
              </w:rPr>
              <w:t>I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A</w:t>
            </w:r>
            <w:r w:rsidRPr="00F1099A">
              <w:rPr>
                <w:rFonts w:ascii="Times New Roman" w:hAnsi="Times New Roman" w:hint="eastAsia"/>
                <w:sz w:val="24"/>
                <w:szCs w:val="24"/>
              </w:rPr>
              <w:t>29-ChIP</w:t>
            </w:r>
            <w:r w:rsidRPr="00F1099A">
              <w:rPr>
                <w:rFonts w:ascii="Times New Roman" w:hAnsi="Times New Roman"/>
                <w:sz w:val="24"/>
                <w:szCs w:val="24"/>
              </w:rPr>
              <w:t>(F)</w:t>
            </w:r>
          </w:p>
        </w:tc>
        <w:tc>
          <w:tcPr>
            <w:tcW w:w="6570" w:type="dxa"/>
            <w:gridSpan w:val="2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GTAGTATGTAAATCTAGACCCAA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PP2A(F)</w:t>
            </w:r>
          </w:p>
        </w:tc>
        <w:tc>
          <w:tcPr>
            <w:tcW w:w="6570" w:type="dxa"/>
            <w:gridSpan w:val="2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TATCGGATGACGATTCTTCGTGCAG</w:t>
            </w:r>
          </w:p>
        </w:tc>
      </w:tr>
      <w:tr w:rsidR="005846A8" w:rsidRPr="00F1099A" w:rsidTr="007D6615">
        <w:trPr>
          <w:trHeight w:val="20"/>
        </w:trPr>
        <w:tc>
          <w:tcPr>
            <w:tcW w:w="1908" w:type="dxa"/>
            <w:shd w:val="clear" w:color="auto" w:fill="auto"/>
          </w:tcPr>
          <w:p w:rsidR="005846A8" w:rsidRPr="00F1099A" w:rsidRDefault="005846A8" w:rsidP="007D6615">
            <w:pPr>
              <w:rPr>
                <w:rFonts w:ascii="Times New Roman" w:hAnsi="Times New Roman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PP2A(R)</w:t>
            </w:r>
          </w:p>
        </w:tc>
        <w:tc>
          <w:tcPr>
            <w:tcW w:w="6570" w:type="dxa"/>
            <w:gridSpan w:val="2"/>
            <w:shd w:val="clear" w:color="auto" w:fill="auto"/>
          </w:tcPr>
          <w:p w:rsidR="005846A8" w:rsidRPr="00F1099A" w:rsidRDefault="005846A8" w:rsidP="007D6615">
            <w:pPr>
              <w:widowControl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1099A">
              <w:rPr>
                <w:rFonts w:ascii="Times New Roman" w:eastAsia="等线" w:hAnsi="Times New Roman"/>
                <w:kern w:val="0"/>
                <w:sz w:val="24"/>
                <w:szCs w:val="24"/>
              </w:rPr>
              <w:t>GCTTGGTCGACTATCGGAATGAGAG</w:t>
            </w:r>
          </w:p>
        </w:tc>
      </w:tr>
    </w:tbl>
    <w:p w:rsidR="00C05FCD" w:rsidRDefault="00C05FCD">
      <w:bookmarkStart w:id="2" w:name="_GoBack"/>
      <w:bookmarkEnd w:id="2"/>
    </w:p>
    <w:sectPr w:rsidR="00C05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6A8"/>
    <w:rsid w:val="005846A8"/>
    <w:rsid w:val="00C0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6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46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1-02-04T05:40:00Z</dcterms:created>
  <dcterms:modified xsi:type="dcterms:W3CDTF">2021-02-04T05:40:00Z</dcterms:modified>
</cp:coreProperties>
</file>